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0E41" w:rsidRDefault="00661BE6" w:rsidP="00050E41">
      <w:pPr>
        <w:spacing w:after="0" w:line="240" w:lineRule="auto"/>
        <w:contextualSpacing/>
        <w:rPr>
          <w:b/>
          <w:sz w:val="20"/>
          <w:szCs w:val="20"/>
        </w:rPr>
      </w:pPr>
      <w:bookmarkStart w:id="0" w:name="_GoBack"/>
      <w:r>
        <w:rPr>
          <w:b/>
          <w:sz w:val="20"/>
          <w:szCs w:val="20"/>
        </w:rPr>
        <w:t>Table S6</w:t>
      </w:r>
      <w:r w:rsidR="00050E41" w:rsidRPr="00010B81">
        <w:rPr>
          <w:b/>
          <w:sz w:val="20"/>
          <w:szCs w:val="20"/>
        </w:rPr>
        <w:t xml:space="preserve"> – Hazard Ratios (HRs) and corresponding 95% confidence intervals (CIs) for</w:t>
      </w:r>
      <w:r w:rsidR="00050E41">
        <w:rPr>
          <w:b/>
          <w:sz w:val="20"/>
          <w:szCs w:val="20"/>
        </w:rPr>
        <w:t xml:space="preserve"> total thyroid cancer by quintile of micronutrient intake among men</w:t>
      </w:r>
      <w:r w:rsidR="00050E41" w:rsidRPr="00010B81">
        <w:rPr>
          <w:b/>
          <w:sz w:val="20"/>
          <w:szCs w:val="20"/>
        </w:rPr>
        <w:t xml:space="preserve"> </w:t>
      </w:r>
      <w:r w:rsidR="00050E41">
        <w:rPr>
          <w:b/>
          <w:sz w:val="20"/>
          <w:szCs w:val="20"/>
        </w:rPr>
        <w:t xml:space="preserve">in </w:t>
      </w:r>
      <w:r w:rsidR="00050E41" w:rsidRPr="00010B81">
        <w:rPr>
          <w:b/>
          <w:sz w:val="20"/>
          <w:szCs w:val="20"/>
        </w:rPr>
        <w:t>The NIH-AARP Diet and Health Study</w:t>
      </w:r>
      <w:bookmarkEnd w:id="0"/>
      <w:r w:rsidR="00050E41" w:rsidRPr="00010B81">
        <w:rPr>
          <w:b/>
          <w:sz w:val="20"/>
          <w:szCs w:val="20"/>
        </w:rPr>
        <w:t>: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533"/>
        <w:gridCol w:w="1532"/>
        <w:gridCol w:w="1533"/>
        <w:gridCol w:w="1532"/>
        <w:gridCol w:w="1533"/>
        <w:gridCol w:w="1533"/>
      </w:tblGrid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Selenium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93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 (0.72, 1.2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 (0.65, 1.1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 (0.55, 1.0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3 (0.54, 1.0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9 (0.38, 1.2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2 (0.48, 1.40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1 (0.55, 1.5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8 (0.66, 1.7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4 (0.39, 1.3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0 (0.51, 1.5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4 (0.60, 1.7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3 (0.71, 2.1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C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296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2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6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9 (0.77, 1.8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7 (0.82, 1.96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0 (1.20, 2.7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7 (1.20, 2.7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71, 1.7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71, 1.7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67 (1.10, 2.5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0 (0.98, 2.2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</w:tr>
      <w:tr w:rsidR="00BF31A9" w:rsidRPr="00C5691B" w:rsidTr="0018294C">
        <w:trPr>
          <w:trHeight w:val="215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9 (0.69, 1.7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0 (0.69, 1.7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61 (1.01, 2.5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5 (0.93, 2.5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proofErr w:type="spellStart"/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Betacarotene</w:t>
            </w:r>
            <w:proofErr w:type="spellEnd"/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4 (0.70, 1.5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9 (0.73, 1.62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9 (0.87, 1.8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7 (0.86, 1.8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7 (0.65, 1.4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1 (0.67, 1.51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8 (0.79, 1.7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0 (0.80, 1.0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0 (0.60, 1.3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8 (0.58, 1.3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6 (0.63, 1.4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3 (0.58, 1.4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8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Calcium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4 (0.70, 1.5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9 (0.73, 1.62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9 (0.87, 1.8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7 (0.86, 1.8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4 (0.77, 2.0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5 (0.76, 2.06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5 (0.93, 2.5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9 (0.76, 2.5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6 (0.70, 1.9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4 (0.68, 1.9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9 (0.81, 2.3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5 (0.61, 2.1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6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Folat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1.72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2.5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3.1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3.7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4.7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7 (0.64, 1.7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5 (0.77, 2.01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9 (0.74, 1.9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55 (0.99, 2.4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4 (0.63, 1.7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9 (0.73, 1.9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1 (0.69, 1.8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52 (0.96, 2.4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0 (0.53, 1.5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 (0.55, 1.56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3 (0.48, 1.4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2 (0.58, 1.8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5 (0.79, 1.9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4 (0.65, 1.6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4 (0.80, 1.9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2 (0.72, 1.7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8 (0.74, 1.9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8 (0.61, 1.5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7 (0.75, 1.8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71, 1.7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68, 1.8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9 (0.55, 1.4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3 (0.64, 1.6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5 (0.59, 1.5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D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70, 1.7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69, 1.7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7 (0.66, 1.7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5 (0.54, 1.6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3 (0.71, 1.8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69, 1.80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7 (0.65, 1.7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4 (0.52, 1.6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6 (0.71, 1.8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6 (0.71, 1.91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66, 1.8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2 (0.56, 1.8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2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Magnesium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1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4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.0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9 (0.70, 2.0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3 (0.74, 2.0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3 (0.82, 2.1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4 (0.83, 2.1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7 (0.68, 2.0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3 (0.73, 2.06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9 (0.78, 2.1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0 (0.79, 2.1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0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3 (0.64, 1.9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64, 1.9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9 (0.62, 1.9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0 (0.56, 1.8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Zinc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8 (0.60, 1.9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2 (0.58, 1.7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2 (0.78, 2.2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4 (0.80, 2.2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0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5 (0.52, 1.7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0 (0.52, 1.5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0 (0.65, 1.8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5 (0.68, 1.9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6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5 (0.50, 1.7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5 (0.46, 1.5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9 (0.54, 1.8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8 (0.52, 1.8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0</w:t>
            </w:r>
          </w:p>
        </w:tc>
      </w:tr>
    </w:tbl>
    <w:p w:rsidR="00050E41" w:rsidRDefault="00050E41" w:rsidP="00050E41">
      <w:pPr>
        <w:spacing w:after="0" w:line="240" w:lineRule="auto"/>
        <w:jc w:val="center"/>
        <w:rPr>
          <w:sz w:val="18"/>
          <w:szCs w:val="18"/>
        </w:rPr>
      </w:pPr>
      <w:r w:rsidRPr="00CC633F">
        <w:rPr>
          <w:sz w:val="18"/>
          <w:szCs w:val="18"/>
          <w:vertAlign w:val="superscript"/>
        </w:rPr>
        <w:t>1</w:t>
      </w:r>
      <w:r w:rsidRPr="00CC633F">
        <w:rPr>
          <w:sz w:val="18"/>
          <w:szCs w:val="18"/>
        </w:rPr>
        <w:t xml:space="preserve"> Adjusted for entry age </w:t>
      </w:r>
      <w:r w:rsidRPr="00CC633F">
        <w:rPr>
          <w:sz w:val="18"/>
          <w:szCs w:val="18"/>
          <w:vertAlign w:val="superscript"/>
        </w:rPr>
        <w:t>2</w:t>
      </w:r>
      <w:r w:rsidRPr="00CC633F">
        <w:rPr>
          <w:sz w:val="18"/>
          <w:szCs w:val="18"/>
        </w:rPr>
        <w:t xml:space="preserve">Adjusted for entry age, sex (overall), calories, smoking status, race, education, BMI, and physical activity </w:t>
      </w:r>
      <w:r w:rsidRPr="00CC633F">
        <w:rPr>
          <w:sz w:val="18"/>
          <w:szCs w:val="18"/>
          <w:vertAlign w:val="superscript"/>
        </w:rPr>
        <w:t>3</w:t>
      </w:r>
      <w:r w:rsidRPr="00CC633F">
        <w:rPr>
          <w:sz w:val="18"/>
          <w:szCs w:val="18"/>
        </w:rPr>
        <w:t>Additionally adjusted for</w:t>
      </w:r>
    </w:p>
    <w:p w:rsidR="00050E41" w:rsidRDefault="00050E41" w:rsidP="00050E41">
      <w:pPr>
        <w:spacing w:after="0" w:line="240" w:lineRule="auto"/>
        <w:ind w:left="720"/>
        <w:rPr>
          <w:sz w:val="18"/>
          <w:szCs w:val="18"/>
        </w:rPr>
      </w:pPr>
      <w:r>
        <w:rPr>
          <w:sz w:val="18"/>
          <w:szCs w:val="18"/>
        </w:rPr>
        <w:t xml:space="preserve">  </w:t>
      </w:r>
      <w:proofErr w:type="gramStart"/>
      <w:r w:rsidRPr="00CC633F">
        <w:rPr>
          <w:sz w:val="18"/>
          <w:szCs w:val="18"/>
        </w:rPr>
        <w:t>vitamin</w:t>
      </w:r>
      <w:proofErr w:type="gramEnd"/>
      <w:r w:rsidRPr="00CC633F">
        <w:rPr>
          <w:sz w:val="18"/>
          <w:szCs w:val="18"/>
        </w:rPr>
        <w:t xml:space="preserve"> C, vitamin E, beta-carotene, and folate</w:t>
      </w:r>
    </w:p>
    <w:p w:rsidR="00050E41" w:rsidRPr="00061F04" w:rsidRDefault="00050E41" w:rsidP="00050E41">
      <w:pPr>
        <w:spacing w:after="0" w:line="240" w:lineRule="auto"/>
        <w:ind w:left="720"/>
        <w:rPr>
          <w:sz w:val="18"/>
          <w:szCs w:val="18"/>
        </w:rPr>
      </w:pPr>
    </w:p>
    <w:p w:rsidR="00050E41" w:rsidRDefault="00050E41" w:rsidP="00050E41">
      <w:pPr>
        <w:spacing w:after="0" w:line="240" w:lineRule="auto"/>
        <w:contextualSpacing/>
        <w:rPr>
          <w:b/>
          <w:sz w:val="20"/>
          <w:szCs w:val="20"/>
        </w:rPr>
      </w:pPr>
      <w:r>
        <w:rPr>
          <w:b/>
          <w:sz w:val="20"/>
          <w:szCs w:val="20"/>
        </w:rPr>
        <w:t>Table S2</w:t>
      </w:r>
      <w:r w:rsidRPr="00010B81">
        <w:rPr>
          <w:b/>
          <w:sz w:val="20"/>
          <w:szCs w:val="20"/>
        </w:rPr>
        <w:t xml:space="preserve"> – Hazard Ratios (HRs) and corresponding 95% confidence intervals (CIs) for</w:t>
      </w:r>
      <w:r>
        <w:rPr>
          <w:b/>
          <w:sz w:val="20"/>
          <w:szCs w:val="20"/>
        </w:rPr>
        <w:t xml:space="preserve"> total thyroid cancer by quintile of micronutrient intake among women</w:t>
      </w:r>
      <w:r w:rsidRPr="00010B81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in </w:t>
      </w:r>
      <w:r w:rsidRPr="00010B81">
        <w:rPr>
          <w:b/>
          <w:sz w:val="20"/>
          <w:szCs w:val="20"/>
        </w:rPr>
        <w:t>The NIH-AARP Diet and Health Study: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533"/>
        <w:gridCol w:w="1532"/>
        <w:gridCol w:w="1533"/>
        <w:gridCol w:w="1532"/>
        <w:gridCol w:w="1533"/>
        <w:gridCol w:w="1533"/>
      </w:tblGrid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Selenium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93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9 (0.50, 1.5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0 (0.51, 1.5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9 (0.44, 1.4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 (0.60, 1.8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 (0.85, 1.4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 (0.78, 1.4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0 (0.60, 1.3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2 (0.65, 1.9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0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7 (0.89, 1.5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 (0.82, 1.56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8 (0.64, 1.5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 (0.65, 2.0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C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2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6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4 (0.73, 1.4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4 (0.80, 1.62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9 (0.99, 1.9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9 (0.91, 1.8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8 (0.68, 1.4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5 (0.73, 1.50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8 (0.90, 1.8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5 (0.87, 1.8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9</w:t>
            </w:r>
          </w:p>
        </w:tc>
      </w:tr>
      <w:tr w:rsidR="00BF31A9" w:rsidRPr="00C5691B" w:rsidTr="0018294C">
        <w:trPr>
          <w:trHeight w:val="215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9 (0.68, 1.4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76, 1.62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7 (0.93, 2.0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0 (0.90, 2.1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6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proofErr w:type="spellStart"/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Betacarotene</w:t>
            </w:r>
            <w:proofErr w:type="spellEnd"/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2 (0.72, 1.4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2 (0.57, 1.1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9 (0.63, 1.2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7 (0.70, 1.3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4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2 (0.72, 1.4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8 (0.54, 1.12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0 (0.63, 1.2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0 (0.71, 1.4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2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5 (0.67, 1.3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0 (0.48, 1.0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1 (0.56, 1.1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7 (0.59, 1.3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6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Calcium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2 (0.72, 1.4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2 (0.57, 1.1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9 (0.63, 1.2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7 (0.70, 1.3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4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2 (0.59, 1.1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9 (0.55, 1.1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0 (0.67, 1.4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0 (0.60, 1.6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7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3 (0.59, 1.1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9 (0.54, 1.1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0 (0.66, 1.5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8 (0.57, 1.6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Folat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.72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.5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.1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.7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.7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1 (0.75, 1.3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5 (0.93, 1.6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3 (0.81, 1.5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 (0.65, 1.4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 (0.68, 1.2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1 (0.90, 1.6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5 (0.74, 1.4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2 (0.67, 1.5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9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 (0.62, 1.1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1 (0.79, 1.5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 (0.62, 1.4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9 (0.52, 1.4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8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5 (0.79, 1.9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4 (0.65, 1.6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4 (0.80, 1.9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2 (0.72, 1.7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8 (0.74, 1.9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8 (0.61, 1.5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7 (0.75, 1.8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71, 1.7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68, 1.8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9 (0.55, 1.4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3 (0.64, 1.6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5 (0.59, 1.5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D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9 (0.79, 1.5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5 (1.03, 2.0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9 (0.72, 1.6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3 (0.68, 1.8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4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9 (0.78, 1.5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6 (0.95, 1.9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7 (0.70, 1.6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0 (0.65, 1.8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6 (0.76, 1.4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4 (0.93, 1.9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3 (0.67, 1.6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5 (0.61, 1.8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7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Magnesium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1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4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.0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0 (0.60, 1.0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1 (0.67, 1.22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5 (0.67, 1.3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1 (0.51, 1.2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9 (0.59, 1.0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2 (0.68, 1.2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1 (0.72, 1.4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9 (0.55, 1.4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6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4 (0.55, 1.0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5 (0.60, 1.1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9 (0.60, 1.3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1 (0.42, 1.2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6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Zinc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4 (0.81, 1.3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3 (0.69, 1.26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5 (0.56, 1.2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2 (0.39, 1.3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8 (0.75, 1.2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7 (0.64, 1.1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2 (0.54, 1.2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0 (0.38, 1.3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8 (0.74, 1.2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6 (0.61, 1.1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4 (0.47, 1.1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0 (0.36, 1.3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1</w:t>
            </w:r>
          </w:p>
        </w:tc>
      </w:tr>
    </w:tbl>
    <w:p w:rsidR="00050E41" w:rsidRDefault="00050E41" w:rsidP="00050E41">
      <w:pPr>
        <w:spacing w:after="0" w:line="240" w:lineRule="auto"/>
        <w:jc w:val="center"/>
        <w:rPr>
          <w:sz w:val="18"/>
          <w:szCs w:val="18"/>
        </w:rPr>
      </w:pPr>
      <w:r w:rsidRPr="00CC633F">
        <w:rPr>
          <w:sz w:val="18"/>
          <w:szCs w:val="18"/>
          <w:vertAlign w:val="superscript"/>
        </w:rPr>
        <w:t>1</w:t>
      </w:r>
      <w:r w:rsidRPr="00CC633F">
        <w:rPr>
          <w:sz w:val="18"/>
          <w:szCs w:val="18"/>
        </w:rPr>
        <w:t xml:space="preserve"> Adjusted for entry age </w:t>
      </w:r>
      <w:r w:rsidRPr="00CC633F">
        <w:rPr>
          <w:sz w:val="18"/>
          <w:szCs w:val="18"/>
          <w:vertAlign w:val="superscript"/>
        </w:rPr>
        <w:t>2</w:t>
      </w:r>
      <w:r w:rsidRPr="00CC633F">
        <w:rPr>
          <w:sz w:val="18"/>
          <w:szCs w:val="18"/>
        </w:rPr>
        <w:t xml:space="preserve">Adjusted for entry age, sex (overall), calories, smoking status, race, education, BMI, and physical activity </w:t>
      </w:r>
      <w:r w:rsidRPr="00CC633F">
        <w:rPr>
          <w:sz w:val="18"/>
          <w:szCs w:val="18"/>
          <w:vertAlign w:val="superscript"/>
        </w:rPr>
        <w:t>3</w:t>
      </w:r>
      <w:r w:rsidRPr="00CC633F">
        <w:rPr>
          <w:sz w:val="18"/>
          <w:szCs w:val="18"/>
        </w:rPr>
        <w:t>Additionally adjusted for</w:t>
      </w:r>
    </w:p>
    <w:p w:rsidR="00050E41" w:rsidRDefault="00050E41" w:rsidP="00050E41">
      <w:pPr>
        <w:spacing w:after="0" w:line="240" w:lineRule="auto"/>
        <w:ind w:left="720"/>
        <w:rPr>
          <w:sz w:val="18"/>
          <w:szCs w:val="18"/>
        </w:rPr>
      </w:pPr>
      <w:r>
        <w:rPr>
          <w:sz w:val="18"/>
          <w:szCs w:val="18"/>
        </w:rPr>
        <w:t xml:space="preserve">  </w:t>
      </w:r>
      <w:proofErr w:type="gramStart"/>
      <w:r w:rsidRPr="00CC633F">
        <w:rPr>
          <w:sz w:val="18"/>
          <w:szCs w:val="18"/>
        </w:rPr>
        <w:t>vitamin</w:t>
      </w:r>
      <w:proofErr w:type="gramEnd"/>
      <w:r w:rsidRPr="00CC633F">
        <w:rPr>
          <w:sz w:val="18"/>
          <w:szCs w:val="18"/>
        </w:rPr>
        <w:t xml:space="preserve"> C, vitamin E, beta-carotene, and folate</w:t>
      </w:r>
    </w:p>
    <w:p w:rsidR="00BF31A9" w:rsidRDefault="00BF31A9" w:rsidP="00050E41">
      <w:pPr>
        <w:spacing w:after="0" w:line="240" w:lineRule="auto"/>
        <w:ind w:left="720"/>
        <w:rPr>
          <w:sz w:val="18"/>
          <w:szCs w:val="18"/>
        </w:rPr>
      </w:pPr>
    </w:p>
    <w:p w:rsidR="00050E41" w:rsidRDefault="00050E41" w:rsidP="00050E41">
      <w:pPr>
        <w:spacing w:after="0" w:line="240" w:lineRule="auto"/>
        <w:contextualSpacing/>
        <w:rPr>
          <w:b/>
          <w:sz w:val="20"/>
          <w:szCs w:val="20"/>
        </w:rPr>
      </w:pPr>
      <w:r>
        <w:rPr>
          <w:b/>
          <w:sz w:val="20"/>
          <w:szCs w:val="20"/>
        </w:rPr>
        <w:t>Table S3</w:t>
      </w:r>
      <w:r w:rsidRPr="00010B81">
        <w:rPr>
          <w:b/>
          <w:sz w:val="20"/>
          <w:szCs w:val="20"/>
        </w:rPr>
        <w:t xml:space="preserve"> – Hazard Ratios (HRs) and corresponding 95% confidence intervals (CIs) for</w:t>
      </w:r>
      <w:r>
        <w:rPr>
          <w:b/>
          <w:sz w:val="20"/>
          <w:szCs w:val="20"/>
        </w:rPr>
        <w:t xml:space="preserve"> papillary thyroid cancer by quintile of micronutrient intake among men and women combined</w:t>
      </w:r>
      <w:r w:rsidRPr="00010B81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in </w:t>
      </w:r>
      <w:r w:rsidRPr="00010B81">
        <w:rPr>
          <w:b/>
          <w:sz w:val="20"/>
          <w:szCs w:val="20"/>
        </w:rPr>
        <w:t>The NIH-AARP Diet and Health Study: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533"/>
        <w:gridCol w:w="1532"/>
        <w:gridCol w:w="1533"/>
        <w:gridCol w:w="1532"/>
        <w:gridCol w:w="1533"/>
        <w:gridCol w:w="1533"/>
      </w:tblGrid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lastRenderedPageBreak/>
              <w:t>Selenium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93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 (0.72, 1.2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 (0.65, 1.1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, 0.55, 1.0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3 (0.54, 1.0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 (0.76, 1.3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4 (0.76, 1.4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 (0.79, 1.5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 (0.83, 1.7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 (0.82, 1.5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 (0.83, 1.5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6 (0.89, 1.7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5 (0.92, 1.9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C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2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6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1 (0.67, 2.1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6 (0.83, 2.5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58 (1.54, 4.3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7 (0.98, 2.9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0 (0.77, 1.5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5 (0.96, 1.92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93 (1.39, 2.6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7 (1.03, 2.0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</w:tr>
      <w:tr w:rsidR="00BF31A9" w:rsidRPr="00C5691B" w:rsidTr="0018294C">
        <w:trPr>
          <w:trHeight w:val="215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0 (0.76, 1.5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1 (0.98, 2.0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2 (1.40, 2.9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60 (1.05, 2.4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proofErr w:type="spellStart"/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Betacarotene</w:t>
            </w:r>
            <w:proofErr w:type="spellEnd"/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7 (0.71, 1.3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0 (0.73, 1.3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9 (0.80, 1.4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6 (0.86, 1.5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4 (0.68, 1.3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9 (0.65, 1.2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1 (0.75, 1.3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4 (0.76, 1.4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0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6 (0.62, 1.2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9 (0.56, 1.10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4 (0.60, 1.1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2 (0.57, 1.1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Calcium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7 (0.71, 1.3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0 (0.73, 1.3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9 (0.80, 1.4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6 (0.86, 1.5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5 (0.76, 1.4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4 (0.66, 1.3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0 (0.75, 1.5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0 (0.76, 1.8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2 (0.73, 1.4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0 (0.62, 1.30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2 (0.69, 1.5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7 (0.66, 1.7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Folat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1.72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2.5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3.1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3.7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4.7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.18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8A304B">
              <w:rPr>
                <w:color w:val="000000"/>
                <w:sz w:val="16"/>
                <w:szCs w:val="16"/>
              </w:rPr>
              <w:t>(0.86, 1.6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.26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8A304B">
              <w:rPr>
                <w:color w:val="000000"/>
                <w:sz w:val="16"/>
                <w:szCs w:val="16"/>
              </w:rPr>
              <w:t>(0.92, 1.71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.16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8A304B">
              <w:rPr>
                <w:color w:val="000000"/>
                <w:sz w:val="16"/>
                <w:szCs w:val="16"/>
              </w:rPr>
              <w:t>(0.85, 1.5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.0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8A304B">
              <w:rPr>
                <w:color w:val="000000"/>
                <w:sz w:val="16"/>
                <w:szCs w:val="16"/>
              </w:rPr>
              <w:t>(0.72, 1.3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0.94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 (0.86, 1.6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9 (1.01, 1.90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 (0.96, 1.8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0 (0.99, 1.9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76, 1.4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 (0.84, 1.6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76, 1.6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70, 1.6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9 (0.82, 1.4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1 (0.67, 1.2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9 (0.58, 1.0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4 (0.54, 1.0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0 (0.82, 1.4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0 (0.73, 1.3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8 (0.71, 1.3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5 (0.68, 1.3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0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8 (0.80, 1.4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7 (0.70, 1.3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3 (0.66, 1.3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4 (0.59, 1.2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6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D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1 (0.74, 1.4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8 (0.93, 1.7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2 (0.63, 1.3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0 (0.57, 1.4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7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0 (0.79, 1.5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4 (0.96, 1.8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2 (0.69, 1.5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7 (0.67, 1.7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8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0 (0.79, 1.5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7 (0.97, 1.9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4 (0.69, 1.5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69, 1.7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9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Magnesium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1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4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.0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8 (0.59, 1.0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9 (0.59, 1.06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6 (0.48, 0.8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9 (0.51, 0.9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5 (0.63, 1.1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9 (0.73, 1.3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2 (0.66, 1.2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79, 1.5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7 (0.57, 1.0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6 (0.62, 1.1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6 (0.52, 1.0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0 (0.53, 1.2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Zinc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6 (0.65, 1.1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7 (0.49, 0.90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2 (0.45, 0.8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7 (0.50, 0.9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6 (0.65, 1.1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1 (0.60, 1.11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8 (0.63, 1.2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5 (0.75, 1.5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4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5 (0.63, 1.1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8 (0.56, 1.0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0 (0.55, 1.1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6 (0.64, 1.4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8</w:t>
            </w:r>
          </w:p>
        </w:tc>
      </w:tr>
    </w:tbl>
    <w:p w:rsidR="00050E41" w:rsidRDefault="00050E41" w:rsidP="00050E41">
      <w:pPr>
        <w:spacing w:after="0" w:line="240" w:lineRule="auto"/>
        <w:jc w:val="center"/>
        <w:rPr>
          <w:sz w:val="18"/>
          <w:szCs w:val="18"/>
        </w:rPr>
      </w:pPr>
      <w:r w:rsidRPr="00CC633F">
        <w:rPr>
          <w:sz w:val="18"/>
          <w:szCs w:val="18"/>
          <w:vertAlign w:val="superscript"/>
        </w:rPr>
        <w:t>1</w:t>
      </w:r>
      <w:r w:rsidRPr="00CC633F">
        <w:rPr>
          <w:sz w:val="18"/>
          <w:szCs w:val="18"/>
        </w:rPr>
        <w:t xml:space="preserve"> Adjusted for entry age </w:t>
      </w:r>
      <w:r w:rsidRPr="00CC633F">
        <w:rPr>
          <w:sz w:val="18"/>
          <w:szCs w:val="18"/>
          <w:vertAlign w:val="superscript"/>
        </w:rPr>
        <w:t>2</w:t>
      </w:r>
      <w:r w:rsidRPr="00CC633F">
        <w:rPr>
          <w:sz w:val="18"/>
          <w:szCs w:val="18"/>
        </w:rPr>
        <w:t xml:space="preserve">Adjusted for entry age, sex (overall), calories, smoking status, race, education, BMI, and physical activity </w:t>
      </w:r>
      <w:r w:rsidRPr="00CC633F">
        <w:rPr>
          <w:sz w:val="18"/>
          <w:szCs w:val="18"/>
          <w:vertAlign w:val="superscript"/>
        </w:rPr>
        <w:t>3</w:t>
      </w:r>
      <w:r w:rsidRPr="00CC633F">
        <w:rPr>
          <w:sz w:val="18"/>
          <w:szCs w:val="18"/>
        </w:rPr>
        <w:t>Additionally adjusted for</w:t>
      </w:r>
    </w:p>
    <w:p w:rsidR="00050E41" w:rsidRPr="00061F04" w:rsidRDefault="00050E41" w:rsidP="00050E41">
      <w:pPr>
        <w:spacing w:after="0" w:line="240" w:lineRule="auto"/>
        <w:ind w:left="720"/>
        <w:rPr>
          <w:sz w:val="18"/>
          <w:szCs w:val="18"/>
        </w:rPr>
      </w:pPr>
      <w:r>
        <w:rPr>
          <w:sz w:val="18"/>
          <w:szCs w:val="18"/>
        </w:rPr>
        <w:t xml:space="preserve">  </w:t>
      </w:r>
      <w:proofErr w:type="gramStart"/>
      <w:r w:rsidRPr="00CC633F">
        <w:rPr>
          <w:sz w:val="18"/>
          <w:szCs w:val="18"/>
        </w:rPr>
        <w:t>vitamin</w:t>
      </w:r>
      <w:proofErr w:type="gramEnd"/>
      <w:r w:rsidRPr="00CC633F">
        <w:rPr>
          <w:sz w:val="18"/>
          <w:szCs w:val="18"/>
        </w:rPr>
        <w:t xml:space="preserve"> C, vitamin E, beta-carotene, and folate</w:t>
      </w:r>
    </w:p>
    <w:p w:rsidR="00050E41" w:rsidRDefault="00050E41" w:rsidP="00050E41">
      <w:pPr>
        <w:spacing w:after="0" w:line="240" w:lineRule="auto"/>
        <w:ind w:left="720"/>
        <w:rPr>
          <w:sz w:val="18"/>
          <w:szCs w:val="18"/>
        </w:rPr>
      </w:pPr>
    </w:p>
    <w:p w:rsidR="00050E41" w:rsidRDefault="00050E41" w:rsidP="00050E41">
      <w:pPr>
        <w:spacing w:after="0" w:line="240" w:lineRule="auto"/>
        <w:contextualSpacing/>
        <w:rPr>
          <w:b/>
          <w:sz w:val="20"/>
          <w:szCs w:val="20"/>
        </w:rPr>
      </w:pPr>
      <w:r>
        <w:rPr>
          <w:b/>
          <w:sz w:val="20"/>
          <w:szCs w:val="20"/>
        </w:rPr>
        <w:t>Table S4</w:t>
      </w:r>
      <w:r w:rsidRPr="00010B81">
        <w:rPr>
          <w:b/>
          <w:sz w:val="20"/>
          <w:szCs w:val="20"/>
        </w:rPr>
        <w:t xml:space="preserve"> – Hazard Ratios (HRs) and corresponding 95% confidence intervals (CIs) for</w:t>
      </w:r>
      <w:r>
        <w:rPr>
          <w:b/>
          <w:sz w:val="20"/>
          <w:szCs w:val="20"/>
        </w:rPr>
        <w:t xml:space="preserve"> papillary thyroid cancer by quintile of micronutrient intake among men in </w:t>
      </w:r>
      <w:r w:rsidRPr="00010B81">
        <w:rPr>
          <w:b/>
          <w:sz w:val="20"/>
          <w:szCs w:val="20"/>
        </w:rPr>
        <w:t>The NIH-AARP Diet and Health Study: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358"/>
        <w:gridCol w:w="1707"/>
        <w:gridCol w:w="1533"/>
        <w:gridCol w:w="1532"/>
        <w:gridCol w:w="1533"/>
        <w:gridCol w:w="1533"/>
      </w:tblGrid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Selenium</w:t>
            </w:r>
          </w:p>
        </w:tc>
        <w:tc>
          <w:tcPr>
            <w:tcW w:w="1358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707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358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1707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93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358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7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 (0.30, 1.4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1 (0.52, 1.96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7 (0.62, 2.2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6 (0.62, 2.1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 (0.29, 1.3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7 (0.44, 1.70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 (0.56, 1.9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1 (0.54, 1.8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 (0.34, 1.7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 (0.51, 2.20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6 (0.67, 2.7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2 (0.65, 2.6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C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2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6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1 (0.67, 2.1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6 (0.83, 2.5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58 (1.54, 4.3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70 (0.98, 2.9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7 (0.64, 2.1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7 (0.70, 2.2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5 (1.46, 4.1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70 (0.98, 2.9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</w:tr>
      <w:tr w:rsidR="00BF31A9" w:rsidRPr="00C5691B" w:rsidTr="0018294C">
        <w:trPr>
          <w:trHeight w:val="215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9 (0.65, 2.1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1 (0.71, 2.4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55 (1.42, 4.5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8 (0.97, 3.6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proofErr w:type="spellStart"/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Betacarotene</w:t>
            </w:r>
            <w:proofErr w:type="spellEnd"/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1 (0.61, 1.6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0 (0.68, 1.80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8 (0.73, 1.9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4 (0.76, 2.0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9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Pr="006D311E" w:rsidRDefault="00BF31A9" w:rsidP="00BF31A9">
            <w:pPr>
              <w:spacing w:after="0" w:line="240" w:lineRule="auto"/>
              <w:jc w:val="center"/>
            </w:pPr>
            <w:r w:rsidRPr="006D311E">
              <w:t>0.94 (0.57, 1.5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2 (0.62, 1.6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4 (0.70, 1.8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8 (0.71, 1.9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9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7 (0.52, 1.4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9 (0.53, 1.51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1 (0.53, 1.5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3 (0.52, 1.6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6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Calcium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1 (0.61, 1.6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0 (0.68, 1.80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8 (0.73, 1.9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4 (0.76, 2.0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9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8 (0.86, 2.9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7 (0.83, 2.9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1 (1.05, 3.8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94 (0.90, 4.1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2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8 (0.79, 2.8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5 (0.75, 2.8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1 (0.90, 3.6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60 (0.71, 3.5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6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Folate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1.72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2.5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3.1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3.7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4.7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62 (0.82, 3.2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81 (0.94, 3.4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78 (0.94, 3.4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90 (1.01, 3.5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60 (0.81, 3.1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74 (0.90, 3.3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69 (0.88, 3.2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97 (1.04, 3.7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36 (0.68, 2.7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9 (0.64, 2.62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8 (0.57, 2.4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1 (0.55, 2.6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9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E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4 (0.60, 1.8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3 (0.48, 1.4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6 (0.64, 1.7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4 (0.56, 1.5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6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3 (0.59, 1.8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9 (0.45, 1.40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3 (0.61, 1.7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3 (0.55, 1.5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2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6 (0.54, 1.7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2 (0.40, 1.30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0 (0.51, 1.5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8 (0.44, 1.4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4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D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5 (0.60, 1.8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0 (0.57, 1.7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8 (0.42, 1.4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3 (0.36, 1.4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2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5 (0.60, 1.8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7 (0.55, 1.71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3 (0.40, 1.3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0 (0.34, 1.4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7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0 (0.71, 1.9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6 (0.58, 1.91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1 (0.43, 1.5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9 (0.38, 1.6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Magnesium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14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4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.0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1 (0.53, 1.9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9 (0.59, 2.02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0 (0.61, 1.9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0 (0.73, 2.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1 (0.52, 1.9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3 (0.60, 2.12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0 (0.59, 2.0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5 (0.75 2.4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0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0 (0.50, 2.0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6 (0.54, 2.0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7 (0.49, 1.9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6 (0.52, 2.1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Zinc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5 (0.27, 1.1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4 (0.40, 1.3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7 (0.49, 1.5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6 (0.60, 1.8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2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7 (0.22, 0.9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7 (0.36, 1.2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5 (0.42, 1.3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3 (0.52, 1.6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9 (0.22, 1.0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7 (0.33, 1.3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4 (0.37, 1.4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7 (0.42, 1.8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6</w:t>
            </w:r>
          </w:p>
        </w:tc>
      </w:tr>
    </w:tbl>
    <w:p w:rsidR="00050E41" w:rsidRDefault="00050E41" w:rsidP="00050E41">
      <w:pPr>
        <w:spacing w:after="0" w:line="240" w:lineRule="auto"/>
        <w:jc w:val="center"/>
        <w:rPr>
          <w:sz w:val="18"/>
          <w:szCs w:val="18"/>
        </w:rPr>
      </w:pPr>
      <w:r w:rsidRPr="00CC633F">
        <w:rPr>
          <w:sz w:val="18"/>
          <w:szCs w:val="18"/>
          <w:vertAlign w:val="superscript"/>
        </w:rPr>
        <w:t>1</w:t>
      </w:r>
      <w:r w:rsidRPr="00CC633F">
        <w:rPr>
          <w:sz w:val="18"/>
          <w:szCs w:val="18"/>
        </w:rPr>
        <w:t xml:space="preserve"> Adjusted for entry age </w:t>
      </w:r>
      <w:r w:rsidRPr="00CC633F">
        <w:rPr>
          <w:sz w:val="18"/>
          <w:szCs w:val="18"/>
          <w:vertAlign w:val="superscript"/>
        </w:rPr>
        <w:t>2</w:t>
      </w:r>
      <w:r w:rsidRPr="00CC633F">
        <w:rPr>
          <w:sz w:val="18"/>
          <w:szCs w:val="18"/>
        </w:rPr>
        <w:t xml:space="preserve">Adjusted for entry age, sex (overall), calories, smoking status, race, education, BMI, and physical activity </w:t>
      </w:r>
      <w:r w:rsidRPr="00CC633F">
        <w:rPr>
          <w:sz w:val="18"/>
          <w:szCs w:val="18"/>
          <w:vertAlign w:val="superscript"/>
        </w:rPr>
        <w:t>3</w:t>
      </w:r>
      <w:r w:rsidRPr="00CC633F">
        <w:rPr>
          <w:sz w:val="18"/>
          <w:szCs w:val="18"/>
        </w:rPr>
        <w:t>Additionally adjusted for</w:t>
      </w:r>
    </w:p>
    <w:p w:rsidR="00050E41" w:rsidRPr="00061F04" w:rsidRDefault="00050E41" w:rsidP="00050E41">
      <w:pPr>
        <w:spacing w:after="0" w:line="240" w:lineRule="auto"/>
        <w:ind w:left="720"/>
        <w:rPr>
          <w:sz w:val="18"/>
          <w:szCs w:val="18"/>
        </w:rPr>
      </w:pPr>
      <w:r>
        <w:rPr>
          <w:sz w:val="18"/>
          <w:szCs w:val="18"/>
        </w:rPr>
        <w:t xml:space="preserve">  </w:t>
      </w:r>
      <w:proofErr w:type="gramStart"/>
      <w:r w:rsidRPr="00CC633F">
        <w:rPr>
          <w:sz w:val="18"/>
          <w:szCs w:val="18"/>
        </w:rPr>
        <w:t>vitamin</w:t>
      </w:r>
      <w:proofErr w:type="gramEnd"/>
      <w:r w:rsidRPr="00CC633F">
        <w:rPr>
          <w:sz w:val="18"/>
          <w:szCs w:val="18"/>
        </w:rPr>
        <w:t xml:space="preserve"> C, vitamin E, beta-carotene, and folate</w:t>
      </w:r>
    </w:p>
    <w:p w:rsidR="00050E41" w:rsidRDefault="00050E41" w:rsidP="00050E41">
      <w:pPr>
        <w:spacing w:after="0" w:line="240" w:lineRule="auto"/>
        <w:ind w:left="720"/>
        <w:rPr>
          <w:sz w:val="18"/>
          <w:szCs w:val="18"/>
        </w:rPr>
      </w:pPr>
    </w:p>
    <w:p w:rsidR="00050E41" w:rsidRDefault="00050E41" w:rsidP="00050E41">
      <w:pPr>
        <w:spacing w:after="0" w:line="240" w:lineRule="auto"/>
        <w:ind w:left="720"/>
        <w:rPr>
          <w:sz w:val="18"/>
          <w:szCs w:val="18"/>
        </w:rPr>
      </w:pPr>
    </w:p>
    <w:p w:rsidR="00050E41" w:rsidRDefault="00050E41" w:rsidP="00050E41">
      <w:pPr>
        <w:spacing w:after="0" w:line="240" w:lineRule="auto"/>
        <w:ind w:left="720"/>
        <w:rPr>
          <w:sz w:val="18"/>
          <w:szCs w:val="18"/>
        </w:rPr>
      </w:pPr>
    </w:p>
    <w:p w:rsidR="00050E41" w:rsidRDefault="00050E41" w:rsidP="00050E41">
      <w:pPr>
        <w:spacing w:after="0" w:line="240" w:lineRule="auto"/>
        <w:contextualSpacing/>
        <w:rPr>
          <w:b/>
          <w:sz w:val="20"/>
          <w:szCs w:val="20"/>
        </w:rPr>
      </w:pPr>
      <w:r>
        <w:rPr>
          <w:b/>
          <w:sz w:val="20"/>
          <w:szCs w:val="20"/>
        </w:rPr>
        <w:t>Table S5</w:t>
      </w:r>
      <w:r w:rsidRPr="00010B81">
        <w:rPr>
          <w:b/>
          <w:sz w:val="20"/>
          <w:szCs w:val="20"/>
        </w:rPr>
        <w:t xml:space="preserve"> – Hazard Ratios (HRs) and corresponding 95% confidence intervals (CIs) for</w:t>
      </w:r>
      <w:r>
        <w:rPr>
          <w:b/>
          <w:sz w:val="20"/>
          <w:szCs w:val="20"/>
        </w:rPr>
        <w:t xml:space="preserve"> papillary thyroid cancer by quintile of micronutrient intake among women in </w:t>
      </w:r>
      <w:r w:rsidRPr="00010B81">
        <w:rPr>
          <w:b/>
          <w:sz w:val="20"/>
          <w:szCs w:val="20"/>
        </w:rPr>
        <w:t>The NIH-AARP Diet and Health Study: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533"/>
        <w:gridCol w:w="1532"/>
        <w:gridCol w:w="1533"/>
        <w:gridCol w:w="1532"/>
        <w:gridCol w:w="1533"/>
        <w:gridCol w:w="1533"/>
      </w:tblGrid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lastRenderedPageBreak/>
              <w:t>Selenium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93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 (0.88, 1.6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9 (0.84, 1.70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6 (0.60, 1.5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 (0.71, 2.3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 (0.83, 1.5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9 (0.76, 1.5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 (0.56, 1.5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 (0.70, 2.3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1 (0.87, 1.6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7 (0.80, 1.72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9 (0.60, 1.6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 (0.68, 2.4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C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2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6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1 (0.67, 2.1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6 (0.83, 2.5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58 (1.54, 4.3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70 (0.98, 2.9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7 (0.64, 2.1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7 (0.70, 2.2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5 (1.46, 4.1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70 (0.98, 2.9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</w:tr>
      <w:tr w:rsidR="00BF31A9" w:rsidRPr="00C5691B" w:rsidTr="0018294C">
        <w:trPr>
          <w:trHeight w:val="215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9 (0.65, 2.1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1 (0.71, 2.4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55 (1.42, 4.5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8 (0.97, 3.6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proofErr w:type="spellStart"/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Betacarotene</w:t>
            </w:r>
            <w:proofErr w:type="spellEnd"/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4 (0.62, 1.4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9 (0.59, 1.3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5 (0.64, 1.4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8 (0.66, 1.4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4 (0.62, 1.4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1 (0.53, 1.2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4 (0.62, 1.4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6 (0.64, 1.4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8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5 (0.56, 1.3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2 (0.46, 1.12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9 (0.51, 1.2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6 (0.47, 1.2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Calcium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4 (0.62, 1.4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9 (0.59, 1.3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5 (0.64, 1.4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8 (0.66, 1.4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8 (0.59, 1.3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3 (0.47, 1.1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8 (0.48, 1.2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7 (0.54, 1.7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6 (0.58, 1.2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1 (0.44, 1.12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4 (0.45, 1.2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9 (0.48, 1.6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2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Folat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.72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.5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.1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.7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.7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2 (0.85, 1.7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43 (0.99, 2.0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49 (1.01, 2.2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4 (0.70, 1.8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7 (0.74, 1.5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33 (0.92, 1.92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31 (0.87, 1.9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5 (0.70, 1.8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9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1 (0.68, 1.4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4 (0.81,1.8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0 (0.74, 1.9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5 (0.57, 1.9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1 (0.87, 1.7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1 (0.84, 1.7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5 (0.54, 1.3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6 (0.60, 1.5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7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3 (0.80, 1.6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6 (0.80, 1.6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8 (0.56, 1.3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1 (0.56, 1.4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3 (0.80, 1.6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5 (0.79, 1.6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6 (0.54, 1.3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0 (0.48, 1.3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8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D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7 (0.72, 1.6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72 (1.15, 2.5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5 (0.76, 2.0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0 (0.77, 2.5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0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74, 1.6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63 (1.07, 2.4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4 (0.75, 2.0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4 (0.78, 2.6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0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9 (0.72, 1.6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63 (1.06, 2.50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1 (0.72, 2.0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3 (0.76, 2.6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Magnesium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1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4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.0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4 (0.61, 1.1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6 (0.68, 1.36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1 (0.53, 1.2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7 (0.51, 1.4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2 (0.58, 1.1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0 (0.70, 1.4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8 (0.57, 1.3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8 (0.57, 1.6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4 (0.52, 1.0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4 (0.57, 1.2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1 (0.44, 1.1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6 (0.35, 1.2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Zinc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6 (0.78, 1.4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9 (0.62, 1.2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7 (0.54, 1.4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2 (0.42, 1.6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8 (0.72, 1.3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4 (0.58, 1.22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5 (0.52, 1.3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1 (0.41, 1.6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5 (0.69, 1.3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9 (0.53, 1.1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0 (0.41, 1.2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5 (0.36, 1.5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5</w:t>
            </w:r>
          </w:p>
        </w:tc>
      </w:tr>
    </w:tbl>
    <w:p w:rsidR="00050E41" w:rsidRDefault="00050E41" w:rsidP="00050E41">
      <w:pPr>
        <w:spacing w:after="0" w:line="240" w:lineRule="auto"/>
        <w:jc w:val="center"/>
        <w:rPr>
          <w:sz w:val="18"/>
          <w:szCs w:val="18"/>
        </w:rPr>
      </w:pPr>
      <w:r w:rsidRPr="00CC633F">
        <w:rPr>
          <w:sz w:val="18"/>
          <w:szCs w:val="18"/>
          <w:vertAlign w:val="superscript"/>
        </w:rPr>
        <w:t>1</w:t>
      </w:r>
      <w:r w:rsidRPr="00CC633F">
        <w:rPr>
          <w:sz w:val="18"/>
          <w:szCs w:val="18"/>
        </w:rPr>
        <w:t xml:space="preserve"> Adjusted for entry age </w:t>
      </w:r>
      <w:r w:rsidRPr="00CC633F">
        <w:rPr>
          <w:sz w:val="18"/>
          <w:szCs w:val="18"/>
          <w:vertAlign w:val="superscript"/>
        </w:rPr>
        <w:t>2</w:t>
      </w:r>
      <w:r w:rsidRPr="00CC633F">
        <w:rPr>
          <w:sz w:val="18"/>
          <w:szCs w:val="18"/>
        </w:rPr>
        <w:t xml:space="preserve">Adjusted for entry age, sex (overall), calories, smoking status, race, education, BMI, and physical activity </w:t>
      </w:r>
      <w:r w:rsidRPr="00CC633F">
        <w:rPr>
          <w:sz w:val="18"/>
          <w:szCs w:val="18"/>
          <w:vertAlign w:val="superscript"/>
        </w:rPr>
        <w:t>3</w:t>
      </w:r>
      <w:r w:rsidRPr="00CC633F">
        <w:rPr>
          <w:sz w:val="18"/>
          <w:szCs w:val="18"/>
        </w:rPr>
        <w:t>Additionally adjusted for</w:t>
      </w:r>
    </w:p>
    <w:p w:rsidR="00050E41" w:rsidRPr="00061F04" w:rsidRDefault="00050E41" w:rsidP="00050E41">
      <w:pPr>
        <w:spacing w:after="0" w:line="240" w:lineRule="auto"/>
        <w:ind w:left="720"/>
        <w:rPr>
          <w:sz w:val="18"/>
          <w:szCs w:val="18"/>
        </w:rPr>
      </w:pPr>
      <w:r>
        <w:rPr>
          <w:sz w:val="18"/>
          <w:szCs w:val="18"/>
        </w:rPr>
        <w:t xml:space="preserve">  </w:t>
      </w:r>
      <w:proofErr w:type="gramStart"/>
      <w:r w:rsidRPr="00CC633F">
        <w:rPr>
          <w:sz w:val="18"/>
          <w:szCs w:val="18"/>
        </w:rPr>
        <w:t>vitamin</w:t>
      </w:r>
      <w:proofErr w:type="gramEnd"/>
      <w:r w:rsidRPr="00CC633F">
        <w:rPr>
          <w:sz w:val="18"/>
          <w:szCs w:val="18"/>
        </w:rPr>
        <w:t xml:space="preserve"> C, vitamin E, beta-carotene, and folate</w:t>
      </w:r>
    </w:p>
    <w:p w:rsidR="00050E41" w:rsidRDefault="00050E41" w:rsidP="00050E41">
      <w:pPr>
        <w:spacing w:after="0" w:line="240" w:lineRule="auto"/>
        <w:ind w:left="720"/>
        <w:rPr>
          <w:sz w:val="18"/>
          <w:szCs w:val="18"/>
        </w:rPr>
      </w:pPr>
    </w:p>
    <w:p w:rsidR="00050E41" w:rsidRDefault="00050E41" w:rsidP="00050E41">
      <w:pPr>
        <w:spacing w:after="0" w:line="240" w:lineRule="auto"/>
        <w:contextualSpacing/>
        <w:rPr>
          <w:b/>
          <w:sz w:val="20"/>
          <w:szCs w:val="20"/>
        </w:rPr>
      </w:pPr>
      <w:r>
        <w:rPr>
          <w:b/>
          <w:sz w:val="20"/>
          <w:szCs w:val="20"/>
        </w:rPr>
        <w:t>Table S6</w:t>
      </w:r>
      <w:r w:rsidRPr="00010B81">
        <w:rPr>
          <w:b/>
          <w:sz w:val="20"/>
          <w:szCs w:val="20"/>
        </w:rPr>
        <w:t xml:space="preserve"> – Hazard Ratios (HRs) and corresponding 95% confidence intervals (CIs) for</w:t>
      </w:r>
      <w:r>
        <w:rPr>
          <w:b/>
          <w:sz w:val="20"/>
          <w:szCs w:val="20"/>
        </w:rPr>
        <w:t xml:space="preserve"> follicular thyroid cancer by quintile of micronutrient intake among men and women combined in </w:t>
      </w:r>
      <w:r w:rsidRPr="00010B81">
        <w:rPr>
          <w:b/>
          <w:sz w:val="20"/>
          <w:szCs w:val="20"/>
        </w:rPr>
        <w:t>The NIH-AARP Diet and Health Study: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533"/>
        <w:gridCol w:w="1532"/>
        <w:gridCol w:w="1533"/>
        <w:gridCol w:w="1532"/>
        <w:gridCol w:w="1533"/>
        <w:gridCol w:w="1533"/>
      </w:tblGrid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Selenium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93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9 (0.50, 1.5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0 (0.51, 1.5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9 (0.44, 1.4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 (0.60, 1.8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6 (0.54, 1.7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 (0.58, 1.9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0.52, 1.9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1 (0.73, 2.6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8 (0.54, 1.7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7 (0.57, 1.9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0.51, 1.9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1 (0.71, 2.7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C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2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6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9 (0.66, 3.8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1 (0.53, 3.2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6 (0.46, 2.9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61 (0.68, 3.8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6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2 (0.57, 1.8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8 (0.36, 1.2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5 (0.40, 1.3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63, 1.9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</w:tr>
      <w:tr w:rsidR="00BF31A9" w:rsidRPr="00C5691B" w:rsidTr="0018294C">
        <w:trPr>
          <w:trHeight w:val="215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7 (0.54, 1.7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4 (0.33, 1.26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1 (0.36, 1.4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9 (0.53, 2.2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6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proofErr w:type="spellStart"/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Betacarotene</w:t>
            </w:r>
            <w:proofErr w:type="spellEnd"/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1 (1.06, 3.8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0 (0.77, 2.9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8 (0.76, 2.9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74 (0.91, 3.3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2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98 (1.04, 3.7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7 (0.74, 2.86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5 (0.74, 2.8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72 (0.89, 3.3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9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2 (1.06, 3.8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6 (0.72, 2.9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4 (0.75, 3.1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92 (0.91, 4.1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Calcium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1 (1.06, 3.8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0 (0.77, 2.9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8 (0.76, 2.9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74 (0.91, 3.3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2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9 (0.40, 1.5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4 (0.53, 2.06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66 (0.84, 3.2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8 (0.50, 2.8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7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8 (0.39, 1.5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4 (0.52, 2.0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68 (0.83, 3.4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6 (0.47, 2.8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Folat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1.72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2.5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3.1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3.7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4.7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0.58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8A304B">
              <w:rPr>
                <w:color w:val="000000"/>
                <w:sz w:val="16"/>
                <w:szCs w:val="16"/>
              </w:rPr>
              <w:t>(0.33, 1.0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0.68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8A304B">
              <w:rPr>
                <w:color w:val="000000"/>
                <w:sz w:val="16"/>
                <w:szCs w:val="16"/>
              </w:rPr>
              <w:t>(0.39, 1.1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0.48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8A304B">
              <w:rPr>
                <w:color w:val="000000"/>
                <w:sz w:val="16"/>
                <w:szCs w:val="16"/>
              </w:rPr>
              <w:t>(0.26, 0.9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0.93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8A304B">
              <w:rPr>
                <w:color w:val="000000"/>
                <w:sz w:val="16"/>
                <w:szCs w:val="16"/>
              </w:rPr>
              <w:t>(0.56, 1.5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0.70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 (0.33, 1.0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 (0.41, 1.2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 (0.28, 1.0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64, 1.9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 (0.29, 1.0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 (0.34, 1.1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 (0.22, 0.9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44, 1.9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8 (0.56, 1.7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8 (0.69, 2.0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1 (0.45, 2.0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4 (0.34, 1.2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4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3 (0.58, 1.8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8 (0.74, 2.2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1 (0.49, 1.6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4 (0.38, 1.4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1 (0.56, 1.8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3 (0.69, 2.1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5 (0.45, 1.6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9 (0.34, 1.4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6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D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4 (0.49, 1.7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5 (0.54, 2.0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8 (0.60, 2.3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8 (0.29, 1.6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4 (0.49, 1.8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6 (0.55, 2.06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3 (0.62, 2.4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0 (0.29, 1.6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1 (0.48, 1.7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3 (0.53, 2.02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9 (0.59, 2.4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4 (0.26, 1.5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Magnesium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1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4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.0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0 (0.50, 1.6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4 (0.52, 1.6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6 (0.66, 2.0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6 (0.47, 1.5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4 (0.52, 1.7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3 (0.56, 1.8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3 (0.74, 2.4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5 (0.55, 2.0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2 (0.50, 1.6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9 (0.52, 1.8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2 (0.63, 2.3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0 (0.46, 2.1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8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Zinc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0 (0.76, 2.2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5 (0.40, 1.40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63, 1.9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1 (0.44, 1.5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0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2 (0.76, 2.2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0 (0.42, 1.5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6 (0.68, 2.3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5 (0.47, 1.9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9 (0.73, 2.2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7 (0.39, 1.52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8 (0.59, 2.3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1 (0.41, 2.0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3</w:t>
            </w:r>
          </w:p>
        </w:tc>
      </w:tr>
    </w:tbl>
    <w:p w:rsidR="00050E41" w:rsidRDefault="00050E41" w:rsidP="00050E41">
      <w:pPr>
        <w:spacing w:after="0" w:line="240" w:lineRule="auto"/>
        <w:jc w:val="center"/>
        <w:rPr>
          <w:sz w:val="18"/>
          <w:szCs w:val="18"/>
        </w:rPr>
      </w:pPr>
      <w:r w:rsidRPr="00CC633F">
        <w:rPr>
          <w:sz w:val="18"/>
          <w:szCs w:val="18"/>
          <w:vertAlign w:val="superscript"/>
        </w:rPr>
        <w:t>1</w:t>
      </w:r>
      <w:r w:rsidRPr="00CC633F">
        <w:rPr>
          <w:sz w:val="18"/>
          <w:szCs w:val="18"/>
        </w:rPr>
        <w:t xml:space="preserve"> Adjusted for entry age </w:t>
      </w:r>
      <w:r w:rsidRPr="00CC633F">
        <w:rPr>
          <w:sz w:val="18"/>
          <w:szCs w:val="18"/>
          <w:vertAlign w:val="superscript"/>
        </w:rPr>
        <w:t>2</w:t>
      </w:r>
      <w:r w:rsidRPr="00CC633F">
        <w:rPr>
          <w:sz w:val="18"/>
          <w:szCs w:val="18"/>
        </w:rPr>
        <w:t xml:space="preserve">Adjusted for entry age, sex (overall), calories, smoking status, race, education, BMI, and physical activity </w:t>
      </w:r>
      <w:r w:rsidRPr="00CC633F">
        <w:rPr>
          <w:sz w:val="18"/>
          <w:szCs w:val="18"/>
          <w:vertAlign w:val="superscript"/>
        </w:rPr>
        <w:t>3</w:t>
      </w:r>
      <w:r w:rsidRPr="00CC633F">
        <w:rPr>
          <w:sz w:val="18"/>
          <w:szCs w:val="18"/>
        </w:rPr>
        <w:t>Additionally adjusted for</w:t>
      </w:r>
    </w:p>
    <w:p w:rsidR="00050E41" w:rsidRPr="00061F04" w:rsidRDefault="00050E41" w:rsidP="00050E41">
      <w:pPr>
        <w:spacing w:after="0" w:line="240" w:lineRule="auto"/>
        <w:ind w:left="720"/>
        <w:rPr>
          <w:sz w:val="18"/>
          <w:szCs w:val="18"/>
        </w:rPr>
      </w:pPr>
      <w:r>
        <w:rPr>
          <w:sz w:val="18"/>
          <w:szCs w:val="18"/>
        </w:rPr>
        <w:t xml:space="preserve">  </w:t>
      </w:r>
      <w:proofErr w:type="gramStart"/>
      <w:r w:rsidRPr="00CC633F">
        <w:rPr>
          <w:sz w:val="18"/>
          <w:szCs w:val="18"/>
        </w:rPr>
        <w:t>vitamin</w:t>
      </w:r>
      <w:proofErr w:type="gramEnd"/>
      <w:r w:rsidRPr="00CC633F">
        <w:rPr>
          <w:sz w:val="18"/>
          <w:szCs w:val="18"/>
        </w:rPr>
        <w:t xml:space="preserve"> C, vitamin E, beta-carotene, and folate</w:t>
      </w:r>
    </w:p>
    <w:p w:rsidR="00050E41" w:rsidRDefault="00050E41" w:rsidP="00050E41">
      <w:pPr>
        <w:spacing w:after="0" w:line="240" w:lineRule="auto"/>
        <w:ind w:left="720"/>
        <w:rPr>
          <w:sz w:val="18"/>
          <w:szCs w:val="18"/>
        </w:rPr>
      </w:pPr>
    </w:p>
    <w:p w:rsidR="00050E41" w:rsidRDefault="00050E41" w:rsidP="00050E41">
      <w:pPr>
        <w:spacing w:after="0" w:line="240" w:lineRule="auto"/>
        <w:contextualSpacing/>
        <w:rPr>
          <w:b/>
          <w:sz w:val="20"/>
          <w:szCs w:val="20"/>
        </w:rPr>
      </w:pPr>
      <w:r>
        <w:rPr>
          <w:b/>
          <w:sz w:val="20"/>
          <w:szCs w:val="20"/>
        </w:rPr>
        <w:t>Table S7</w:t>
      </w:r>
      <w:r w:rsidRPr="00010B81">
        <w:rPr>
          <w:b/>
          <w:sz w:val="20"/>
          <w:szCs w:val="20"/>
        </w:rPr>
        <w:t xml:space="preserve"> – Hazard Ratios (HRs) and corresponding 95% confidence intervals (CIs) for</w:t>
      </w:r>
      <w:r>
        <w:rPr>
          <w:b/>
          <w:sz w:val="20"/>
          <w:szCs w:val="20"/>
        </w:rPr>
        <w:t xml:space="preserve"> follicular thyroid cancer by quintile of micronutrient intake among men in </w:t>
      </w:r>
      <w:r w:rsidRPr="00010B81">
        <w:rPr>
          <w:b/>
          <w:sz w:val="20"/>
          <w:szCs w:val="20"/>
        </w:rPr>
        <w:t>The NIH-AARP Diet and Health Study: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533"/>
        <w:gridCol w:w="1532"/>
        <w:gridCol w:w="1533"/>
        <w:gridCol w:w="1532"/>
        <w:gridCol w:w="1533"/>
        <w:gridCol w:w="1533"/>
      </w:tblGrid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Selenium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93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 (0.33, 3.7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3 (0.22, 2.4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 (0.34, 3.0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8 (0.51, 4.2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 (0.31, 3.4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6 (0.20, 2.20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1 (0.30, 2.7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5 (0.46, 3.9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 (0.31, 3.4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6 (0.19, 2.2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0 (0.29, 2.8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2 (0.43, 4.0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C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2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6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9 (0.66, 3.8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1 (0.53, 3.2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6 (0.46, 2.9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61 (0.68, 3.8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6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0 (0.62, 3.6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4 (0.49, 3.10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8 (0.42, 2.7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5 (0.64, 3.7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0</w:t>
            </w:r>
          </w:p>
        </w:tc>
      </w:tr>
      <w:tr w:rsidR="00BF31A9" w:rsidRPr="00C5691B" w:rsidTr="0018294C">
        <w:trPr>
          <w:trHeight w:val="215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1 (0.57, 3.4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3 (0.43, 2.9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7 (0.34, 2.7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0 (0.49, 4.0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proofErr w:type="spellStart"/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Betacarotene</w:t>
            </w:r>
            <w:proofErr w:type="spellEnd"/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96 (0.79, 4.8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5 (0.74, 4.6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6 (0.56, 3.8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5 (0.81, 5.1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7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8 (0.76, 4.6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76 (0.70, 4.4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1 (0.53, 3.7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1 (0.79, 5.1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0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4 (0.73, 4.6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71 (0.66, 4.4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7 (0.48, 3.8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97 (0.69, 5.6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0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Calcium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96 (0.79, 4.8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5 (0.74, 4.6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6 (0.56, 3.8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5 (0.81, 5.1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7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8 (0.26, 1.8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2 (0.23, 1.6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9 (0.29, 2.1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4 (0.26, 2.7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4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4 (0.24, 1.7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6 (0.20, 1.56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0 (0.24, 1.9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2 (0.21, 2.4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8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Folat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1.72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2.5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3.1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3.7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4.7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4 (0.23, 1.7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4 (0.29, 1.8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8 (0.27, 1.6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2 (0.50, 2.5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0 (0.22, 1.6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0 (0.27, 1.7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4 (0.25, 1.6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0 (0.47, 2.5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4 (0.19, 1.5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8 (0.21, 1.61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1 (0.17, 1.4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5 (0.28, 2.5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9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6 (0.59, 4.1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4 (0.55, 3.7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5 (0.39, 2.7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3 (0.39, 2.7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6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6 (0.55, 3.9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6 (0.52, 3.5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0 (0.37, 2.6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1 (0.38, 2.6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8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8 (0.47, 3.4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42, 2.9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9 (0.28, 2.2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7 (0.28, 2.1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8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D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9 (0.45, 4.3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9 (0.69, 6.3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80 (0.90, 8.6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1 (0.34, 4.9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2 (0.42, 4.0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98 (0.66, 5.96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64 (0.85, 8.1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6 (0.33 4.8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6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0 (0.42, 4.0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95 (0.64, 5.9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62 (0.84, 8.2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8 (0.33, 4.9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4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lastRenderedPageBreak/>
              <w:t>Magnesium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1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4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.0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73 (0.46, 6.5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16 (0.62, 7.5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32 (0.68, 7.9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6 (0.54, 6.4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2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65 (0.44, 6.2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3 (0.58, 7.1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18 (0.64, 7.5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79 (0.52, 6.2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6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9 (0.42, 6.0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7 (0.51, 6.86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92 (0.52, 7.1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9 (0.37, 5.9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Zinc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51 (0.79, 15.7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3 (0.33, 7.21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6 (0.64, 11.8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10 (0.48, 9.1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4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17 (0.70, 14.0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5 (0.29, 6.3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2 (0.56, 10.4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7 (0.43, 8.2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4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6 (0.60, 12.6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0 (0.22, 5.4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3 (0.39, 8.6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7 (0.28, 6.8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1</w:t>
            </w:r>
          </w:p>
        </w:tc>
      </w:tr>
    </w:tbl>
    <w:p w:rsidR="00050E41" w:rsidRDefault="00050E41" w:rsidP="00050E41">
      <w:pPr>
        <w:spacing w:after="0" w:line="240" w:lineRule="auto"/>
        <w:jc w:val="center"/>
        <w:rPr>
          <w:sz w:val="18"/>
          <w:szCs w:val="18"/>
        </w:rPr>
      </w:pPr>
      <w:r w:rsidRPr="00CC633F">
        <w:rPr>
          <w:sz w:val="18"/>
          <w:szCs w:val="18"/>
          <w:vertAlign w:val="superscript"/>
        </w:rPr>
        <w:t>1</w:t>
      </w:r>
      <w:r w:rsidRPr="00CC633F">
        <w:rPr>
          <w:sz w:val="18"/>
          <w:szCs w:val="18"/>
        </w:rPr>
        <w:t xml:space="preserve"> Adjusted for entry age </w:t>
      </w:r>
      <w:r w:rsidRPr="00CC633F">
        <w:rPr>
          <w:sz w:val="18"/>
          <w:szCs w:val="18"/>
          <w:vertAlign w:val="superscript"/>
        </w:rPr>
        <w:t>2</w:t>
      </w:r>
      <w:r w:rsidRPr="00CC633F">
        <w:rPr>
          <w:sz w:val="18"/>
          <w:szCs w:val="18"/>
        </w:rPr>
        <w:t xml:space="preserve">Adjusted for entry age, sex (overall), calories, smoking status, race, education, BMI, and physical activity </w:t>
      </w:r>
      <w:r w:rsidRPr="00CC633F">
        <w:rPr>
          <w:sz w:val="18"/>
          <w:szCs w:val="18"/>
          <w:vertAlign w:val="superscript"/>
        </w:rPr>
        <w:t>3</w:t>
      </w:r>
      <w:r w:rsidRPr="00CC633F">
        <w:rPr>
          <w:sz w:val="18"/>
          <w:szCs w:val="18"/>
        </w:rPr>
        <w:t>Additionally adjusted for</w:t>
      </w:r>
    </w:p>
    <w:p w:rsidR="00050E41" w:rsidRPr="00061F04" w:rsidRDefault="00050E41" w:rsidP="00050E41">
      <w:pPr>
        <w:spacing w:after="0" w:line="240" w:lineRule="auto"/>
        <w:ind w:left="720"/>
        <w:rPr>
          <w:sz w:val="18"/>
          <w:szCs w:val="18"/>
        </w:rPr>
      </w:pPr>
      <w:r>
        <w:rPr>
          <w:sz w:val="18"/>
          <w:szCs w:val="18"/>
        </w:rPr>
        <w:t xml:space="preserve">  </w:t>
      </w:r>
      <w:proofErr w:type="gramStart"/>
      <w:r w:rsidRPr="00CC633F">
        <w:rPr>
          <w:sz w:val="18"/>
          <w:szCs w:val="18"/>
        </w:rPr>
        <w:t>vitamin</w:t>
      </w:r>
      <w:proofErr w:type="gramEnd"/>
      <w:r w:rsidRPr="00CC633F">
        <w:rPr>
          <w:sz w:val="18"/>
          <w:szCs w:val="18"/>
        </w:rPr>
        <w:t xml:space="preserve"> C, vitamin E, beta-carotene, and folate</w:t>
      </w:r>
    </w:p>
    <w:p w:rsidR="00050E41" w:rsidRDefault="00050E41" w:rsidP="00050E41">
      <w:pPr>
        <w:spacing w:after="0" w:line="240" w:lineRule="auto"/>
        <w:ind w:left="720"/>
        <w:rPr>
          <w:sz w:val="18"/>
          <w:szCs w:val="18"/>
        </w:rPr>
      </w:pPr>
    </w:p>
    <w:p w:rsidR="00050E41" w:rsidRDefault="00050E41" w:rsidP="00050E41">
      <w:pPr>
        <w:spacing w:after="0" w:line="240" w:lineRule="auto"/>
        <w:contextualSpacing/>
        <w:rPr>
          <w:b/>
          <w:sz w:val="20"/>
          <w:szCs w:val="20"/>
        </w:rPr>
      </w:pPr>
      <w:r>
        <w:rPr>
          <w:b/>
          <w:sz w:val="20"/>
          <w:szCs w:val="20"/>
        </w:rPr>
        <w:t>Table S8</w:t>
      </w:r>
      <w:r w:rsidRPr="00010B81">
        <w:rPr>
          <w:b/>
          <w:sz w:val="20"/>
          <w:szCs w:val="20"/>
        </w:rPr>
        <w:t xml:space="preserve"> – Hazard Ratios (HRs) and corresponding 95% confidence intervals (CIs) for</w:t>
      </w:r>
      <w:r>
        <w:rPr>
          <w:b/>
          <w:sz w:val="20"/>
          <w:szCs w:val="20"/>
        </w:rPr>
        <w:t xml:space="preserve"> follicular thyroid cancer by quintile of micronutrient intake among women in </w:t>
      </w:r>
      <w:r w:rsidRPr="00010B81">
        <w:rPr>
          <w:b/>
          <w:sz w:val="20"/>
          <w:szCs w:val="20"/>
        </w:rPr>
        <w:t>The NIH-AARP Diet and Health Study: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533"/>
        <w:gridCol w:w="1532"/>
        <w:gridCol w:w="1533"/>
        <w:gridCol w:w="1532"/>
        <w:gridCol w:w="1533"/>
        <w:gridCol w:w="1533"/>
      </w:tblGrid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Selenium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93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7 (0.45, 1.7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8 (0.70, 2.71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 (0.35, 2.4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 (0.21, 3.7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2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1 (0.46, 1.8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1 (0.71, 2.81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 (0.35, 2.5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 (0.20, 3.7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 (0.46, 1.8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3 (0.70, 2.9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5 (0.35, 2.6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 (0.20, 3.8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0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C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2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6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6 (0.36, 1.6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4 (0.18, 1.0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8 (0.25, 1.3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7 (0.41, 1.8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6 (0.35, 1.6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8 (0.14, 0.9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8 (0.25, 1.3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9 (0.41, 1.9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5</w:t>
            </w:r>
          </w:p>
        </w:tc>
      </w:tr>
      <w:tr w:rsidR="00BF31A9" w:rsidRPr="00C5691B" w:rsidTr="0018294C">
        <w:trPr>
          <w:trHeight w:val="215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4 (0.34, 1.6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7 (0.14, 1.01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9 (0.23, 1.5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6 (0.35, 2.6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9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proofErr w:type="spellStart"/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Betacarotene</w:t>
            </w:r>
            <w:proofErr w:type="spellEnd"/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5 (0.84, 5.0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5 (0.43, 3.0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3 (0.56, 3.6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0 (0.56, 3.5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7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12 (0.86, 5.2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0 (0.45, 3.26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1 (0.59, 3.8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2 (0.59, 3.8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23 (0.90, 5.5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9 (0.42, 3.3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77 (0.65, 4.8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99 (0.69, 5.7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8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Calcium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5 (0.84, 5.0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5 (0.43, 3.0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3 (0.56, 3.6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0 (0.56, 3.5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7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1 (0.31, 2.1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61 (0.65, 3.96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25 (1.33, 7.9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0 (0.38, 5.1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9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8 (0.33, 2.3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1 (0.71, 4.5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84 (1.50, 9.8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3 (0.37, 6.2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7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Folat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.72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.5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.1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.7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.7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0 (0.29, 1.2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5 (0.36, 1.5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7 (0.13, 1.0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3 (0.50, 2.5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1 (0.30, 1.2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8 (0.37, 1.62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9 (0.13, 1.1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1 (0.53, 2.7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9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7 (0.26, 1.2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0 (0.30, 1.6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5 (0.11, 1.1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1 (0.33, 3.1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0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8 (0.38, 1.6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8 (0.65, 2.5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1 (0.39, 2.0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3 (0.13, 1.4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8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2 (0.39, 1.7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3 (0.67, 2.6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5 (0.41, 2.2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5 (0.13, 1.5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6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5 (0.40, 1.8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9 (0.67, 2.8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9 (0.41, 2.3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9 (0.14, 1.7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9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D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1 (0.36, 1.8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0 (0.29, 1.6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9 (0.27, 1.7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8 (0.17, 2.1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7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9 (0.35, 1.7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8 (0.29, 1.6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7 (0.27, 1.6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9 (0.14, 1.7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9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5 (0.33, 1.6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5 (0.27, 1.5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2 (0.24, 1.5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8 (0.10, 1.4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Magnesium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1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4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.0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2 (0.41, 1.6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6 (0.35, 1.6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4 (0.58, 2.6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2 (0.32, 2.7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3 (0.41, 1.6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6 (0.35, 1.6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4 (0.57, 2.6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2 (0.31, 2.7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6 (0.41, 1.7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1 (0.35, 1.91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3 (0.50, 3.0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0 (0.32, 3.7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Zinc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8 (0.58, 2.0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5 (0.39, 1.8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7 (0.47, 2.8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0 (0.19, 3.4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7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6 (0.56, 1.9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1 (0.37, 1.7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44, 2.7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6 (0.18, 3.2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7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0 (0.57, 2.1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5 (0.37, 1.9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1 (0.45, 3.2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1 (0.22, 4.7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4</w:t>
            </w:r>
          </w:p>
        </w:tc>
      </w:tr>
    </w:tbl>
    <w:p w:rsidR="00050E41" w:rsidRDefault="00050E41" w:rsidP="00050E41">
      <w:pPr>
        <w:spacing w:after="0" w:line="240" w:lineRule="auto"/>
        <w:jc w:val="center"/>
        <w:rPr>
          <w:sz w:val="18"/>
          <w:szCs w:val="18"/>
        </w:rPr>
      </w:pPr>
      <w:r w:rsidRPr="00CC633F">
        <w:rPr>
          <w:sz w:val="18"/>
          <w:szCs w:val="18"/>
          <w:vertAlign w:val="superscript"/>
        </w:rPr>
        <w:t>1</w:t>
      </w:r>
      <w:r w:rsidRPr="00CC633F">
        <w:rPr>
          <w:sz w:val="18"/>
          <w:szCs w:val="18"/>
        </w:rPr>
        <w:t xml:space="preserve"> Adjusted for entry age </w:t>
      </w:r>
      <w:r w:rsidRPr="00CC633F">
        <w:rPr>
          <w:sz w:val="18"/>
          <w:szCs w:val="18"/>
          <w:vertAlign w:val="superscript"/>
        </w:rPr>
        <w:t>2</w:t>
      </w:r>
      <w:r w:rsidRPr="00CC633F">
        <w:rPr>
          <w:sz w:val="18"/>
          <w:szCs w:val="18"/>
        </w:rPr>
        <w:t xml:space="preserve">Adjusted for entry age, sex (overall), calories, smoking status, race, education, BMI, and physical activity </w:t>
      </w:r>
      <w:r w:rsidRPr="00CC633F">
        <w:rPr>
          <w:sz w:val="18"/>
          <w:szCs w:val="18"/>
          <w:vertAlign w:val="superscript"/>
        </w:rPr>
        <w:t>3</w:t>
      </w:r>
      <w:r w:rsidRPr="00CC633F">
        <w:rPr>
          <w:sz w:val="18"/>
          <w:szCs w:val="18"/>
        </w:rPr>
        <w:t>Additionally adjusted for</w:t>
      </w:r>
    </w:p>
    <w:p w:rsidR="00050E41" w:rsidRPr="00061F04" w:rsidRDefault="00050E41" w:rsidP="00050E41">
      <w:pPr>
        <w:spacing w:after="0" w:line="240" w:lineRule="auto"/>
        <w:ind w:left="720"/>
        <w:rPr>
          <w:sz w:val="18"/>
          <w:szCs w:val="18"/>
        </w:rPr>
      </w:pPr>
      <w:r>
        <w:rPr>
          <w:sz w:val="18"/>
          <w:szCs w:val="18"/>
        </w:rPr>
        <w:t xml:space="preserve">  </w:t>
      </w:r>
      <w:proofErr w:type="gramStart"/>
      <w:r w:rsidRPr="00CC633F">
        <w:rPr>
          <w:sz w:val="18"/>
          <w:szCs w:val="18"/>
        </w:rPr>
        <w:t>vitamin</w:t>
      </w:r>
      <w:proofErr w:type="gramEnd"/>
      <w:r w:rsidRPr="00CC633F">
        <w:rPr>
          <w:sz w:val="18"/>
          <w:szCs w:val="18"/>
        </w:rPr>
        <w:t xml:space="preserve"> C, vitamin E, beta-carotene, and folate</w:t>
      </w:r>
    </w:p>
    <w:p w:rsidR="00050E41" w:rsidRDefault="00050E41" w:rsidP="00050E41">
      <w:pPr>
        <w:spacing w:after="0" w:line="240" w:lineRule="auto"/>
        <w:ind w:left="720"/>
        <w:rPr>
          <w:sz w:val="18"/>
          <w:szCs w:val="18"/>
        </w:rPr>
      </w:pPr>
    </w:p>
    <w:p w:rsidR="00050E41" w:rsidRPr="00061F04" w:rsidRDefault="00050E41" w:rsidP="00050E41">
      <w:pPr>
        <w:spacing w:after="0" w:line="240" w:lineRule="auto"/>
        <w:ind w:left="720"/>
        <w:rPr>
          <w:sz w:val="18"/>
          <w:szCs w:val="18"/>
        </w:rPr>
      </w:pPr>
    </w:p>
    <w:p w:rsidR="009529BA" w:rsidRDefault="009529BA"/>
    <w:sectPr w:rsidR="009529BA" w:rsidSect="00223B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E41"/>
    <w:rsid w:val="00050E41"/>
    <w:rsid w:val="00661BE6"/>
    <w:rsid w:val="009529BA"/>
    <w:rsid w:val="00BF3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040C55-1E86-4D25-A785-971EE3678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E4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2</Pages>
  <Words>5382</Words>
  <Characters>30682</Characters>
  <Application>Microsoft Office Word</Application>
  <DocSecurity>0</DocSecurity>
  <Lines>255</Lines>
  <Paragraphs>71</Paragraphs>
  <ScaleCrop>false</ScaleCrop>
  <Company>Microsoft</Company>
  <LinksUpToDate>false</LinksUpToDate>
  <CharactersWithSpaces>35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O'Grady</dc:creator>
  <cp:keywords/>
  <dc:description/>
  <cp:lastModifiedBy>Thomas O'Grady</cp:lastModifiedBy>
  <cp:revision>3</cp:revision>
  <dcterms:created xsi:type="dcterms:W3CDTF">2014-06-03T14:25:00Z</dcterms:created>
  <dcterms:modified xsi:type="dcterms:W3CDTF">2014-09-30T00:05:00Z</dcterms:modified>
</cp:coreProperties>
</file>